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AEA" w:rsidRDefault="00C72AEA" w:rsidP="00C72AEA">
      <w:r w:rsidRPr="00943E08">
        <w:rPr>
          <w:b/>
        </w:rPr>
        <w:t>S</w:t>
      </w:r>
      <w:r>
        <w:rPr>
          <w:b/>
        </w:rPr>
        <w:t>3</w:t>
      </w:r>
      <w:r>
        <w:rPr>
          <w:b/>
        </w:rPr>
        <w:t xml:space="preserve"> Table.</w:t>
      </w:r>
      <w:r w:rsidRPr="00943E08">
        <w:t xml:space="preserve"> </w:t>
      </w:r>
      <w:proofErr w:type="gramStart"/>
      <w:r w:rsidRPr="00943E08">
        <w:t xml:space="preserve">Statistics from ordinal logistic regression models testing whether the mean </w:t>
      </w:r>
      <w:r>
        <w:t>observed</w:t>
      </w:r>
      <w:r w:rsidRPr="00943E08">
        <w:t xml:space="preserve"> risk within 500 m of villages influenced owners' perceptions of carnivore risk.</w:t>
      </w:r>
      <w:proofErr w:type="gramEnd"/>
      <w:r w:rsidRPr="00943E08">
        <w:t xml:space="preserve"> </w:t>
      </w:r>
      <w:r>
        <w:t xml:space="preserve">Statistics include the coefficient or intercept value, standard error (SE), t-value, </w:t>
      </w:r>
      <w:r>
        <w:rPr>
          <w:i/>
        </w:rPr>
        <w:t>P</w:t>
      </w:r>
      <w:r>
        <w:t xml:space="preserve">-value and the </w:t>
      </w:r>
      <w:r w:rsidRPr="00943E08">
        <w:t xml:space="preserve">model residual deviance, </w:t>
      </w:r>
      <w:proofErr w:type="spellStart"/>
      <w:r w:rsidRPr="00943E08">
        <w:t>Akaike</w:t>
      </w:r>
      <w:proofErr w:type="spellEnd"/>
      <w:r w:rsidRPr="00943E08">
        <w:t xml:space="preserve"> Information Criterion (AIC) and chai-square p-value (</w:t>
      </w:r>
      <w:r w:rsidRPr="00943E08">
        <w:rPr>
          <w:rFonts w:eastAsia="Times New Roman"/>
        </w:rPr>
        <w:t>χ</w:t>
      </w:r>
      <w:r w:rsidRPr="00943E08">
        <w:rPr>
          <w:rFonts w:eastAsia="Times New Roman"/>
          <w:vertAlign w:val="superscript"/>
        </w:rPr>
        <w:t>2</w:t>
      </w:r>
      <w:r w:rsidRPr="00943E08">
        <w:rPr>
          <w:rFonts w:eastAsia="Times New Roman"/>
        </w:rPr>
        <w:t>). χ</w:t>
      </w:r>
      <w:r w:rsidRPr="00943E08">
        <w:rPr>
          <w:rFonts w:eastAsia="Times New Roman"/>
          <w:vertAlign w:val="superscript"/>
        </w:rPr>
        <w:t>2</w:t>
      </w:r>
      <w:r w:rsidRPr="00943E08">
        <w:t xml:space="preserve"> &gt; 0.05 indicate strong model fit.</w:t>
      </w:r>
    </w:p>
    <w:p w:rsidR="00C72AEA" w:rsidRPr="00943E08" w:rsidRDefault="00C72AEA" w:rsidP="00C72AEA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86"/>
        <w:gridCol w:w="2733"/>
        <w:gridCol w:w="1305"/>
        <w:gridCol w:w="742"/>
        <w:gridCol w:w="601"/>
        <w:gridCol w:w="827"/>
        <w:gridCol w:w="1029"/>
        <w:gridCol w:w="1823"/>
        <w:gridCol w:w="821"/>
        <w:gridCol w:w="1029"/>
      </w:tblGrid>
      <w:tr w:rsidR="00C72AEA" w:rsidRPr="00943E08" w:rsidTr="00497791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Carnivore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Land-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i/>
                <w:sz w:val="22"/>
                <w:szCs w:val="20"/>
              </w:rPr>
              <w:t>P</w:t>
            </w:r>
            <w:r w:rsidRPr="00943E08">
              <w:rPr>
                <w:rFonts w:eastAsia="Times New Roman"/>
                <w:sz w:val="22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Residual dev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center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</w:rPr>
              <w:t>χ</w:t>
            </w:r>
            <w:r w:rsidRPr="00943E08">
              <w:rPr>
                <w:rFonts w:eastAsia="Times New Roman"/>
                <w:sz w:val="22"/>
                <w:vertAlign w:val="superscript"/>
              </w:rPr>
              <w:t>2</w:t>
            </w: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Tig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villag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-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38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46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8.72E-04</w:t>
            </w: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  <w:r w:rsidRPr="00943E08">
              <w:rPr>
                <w:rFonts w:eastAsia="Times New Roman"/>
                <w:sz w:val="22"/>
                <w:szCs w:val="20"/>
              </w:rPr>
              <w:t>0.9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6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5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agricultural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67.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73.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8.14E-04</w:t>
            </w: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29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4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agricultural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field-forest 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69.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75.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.71E-02</w:t>
            </w: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3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fores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72E-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58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64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9.96E-01</w:t>
            </w: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8.46E-0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8.21E-0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Leopard</w:t>
            </w:r>
          </w:p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villag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96.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04.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9.13E-07</w:t>
            </w: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2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1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7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agricultural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10.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18.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.79E-07</w:t>
            </w: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0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89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agricultural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field-forest 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62.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68.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2.64E-03</w:t>
            </w:r>
          </w:p>
        </w:tc>
      </w:tr>
      <w:tr w:rsidR="00C72AEA" w:rsidRPr="00943E08" w:rsidTr="00497791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C72AEA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9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C72AEA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forest</w:t>
            </w:r>
            <w:bookmarkStart w:id="0" w:name="_GoBack"/>
            <w:bookmarkEnd w:id="0"/>
            <w:proofErr w:type="gramEnd"/>
          </w:p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1|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10.77</w:t>
            </w:r>
          </w:p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18.77</w:t>
            </w:r>
          </w:p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.82E-07</w:t>
            </w:r>
          </w:p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 </w:t>
            </w:r>
          </w:p>
        </w:tc>
      </w:tr>
      <w:tr w:rsidR="00C72AEA" w:rsidRPr="00943E08" w:rsidTr="00C72AEA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2|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17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C72AEA">
        <w:trPr>
          <w:trHeight w:val="2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intercept</w:t>
            </w:r>
            <w:proofErr w:type="gramEnd"/>
            <w:r w:rsidRPr="00943E08">
              <w:rPr>
                <w:rFonts w:eastAsia="Times New Roman"/>
                <w:color w:val="000000"/>
                <w:sz w:val="22"/>
                <w:szCs w:val="20"/>
              </w:rPr>
              <w:t xml:space="preserve"> 3|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C72AEA" w:rsidRPr="00943E08" w:rsidTr="00C72AEA">
        <w:trPr>
          <w:trHeight w:val="2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  <w:proofErr w:type="gramStart"/>
            <w:r w:rsidRPr="00943E08">
              <w:rPr>
                <w:rFonts w:eastAsia="Times New Roman"/>
                <w:color w:val="000000"/>
                <w:sz w:val="22"/>
                <w:szCs w:val="20"/>
              </w:rPr>
              <w:t>coefficie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 w:rsidRPr="00943E08">
              <w:rPr>
                <w:rFonts w:eastAsia="Times New Roman"/>
                <w:color w:val="000000"/>
                <w:sz w:val="22"/>
                <w:szCs w:val="20"/>
              </w:rPr>
              <w:t>0.7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AEA" w:rsidRPr="00943E08" w:rsidRDefault="00C72AEA" w:rsidP="00497791">
            <w:pPr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</w:tbl>
    <w:p w:rsidR="00C72AEA" w:rsidRDefault="00C72AEA" w:rsidP="00C72AEA"/>
    <w:p w:rsidR="00CC6C98" w:rsidRDefault="00C72AEA"/>
    <w:sectPr w:rsidR="00CC6C98" w:rsidSect="00C72AEA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AEA"/>
    <w:rsid w:val="000B196F"/>
    <w:rsid w:val="006F5E0D"/>
    <w:rsid w:val="00C72AEA"/>
    <w:rsid w:val="00FC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8B3C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AE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AE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6</Characters>
  <Application>Microsoft Macintosh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iller</dc:creator>
  <cp:keywords/>
  <dc:description/>
  <cp:lastModifiedBy>Jennie Miller</cp:lastModifiedBy>
  <cp:revision>1</cp:revision>
  <dcterms:created xsi:type="dcterms:W3CDTF">2016-04-02T17:55:00Z</dcterms:created>
  <dcterms:modified xsi:type="dcterms:W3CDTF">2016-04-02T17:56:00Z</dcterms:modified>
</cp:coreProperties>
</file>